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3F01F" w14:textId="77777777" w:rsidR="00D33B54" w:rsidRDefault="00D33B54" w:rsidP="00D33B54">
      <w:pPr>
        <w:rPr>
          <w:rFonts w:cstheme="minorHAnsi"/>
        </w:rPr>
      </w:pPr>
    </w:p>
    <w:tbl>
      <w:tblPr>
        <w:tblStyle w:val="TableGrid"/>
        <w:tblW w:w="114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63"/>
        <w:gridCol w:w="994"/>
        <w:gridCol w:w="1214"/>
        <w:gridCol w:w="992"/>
        <w:gridCol w:w="1835"/>
        <w:gridCol w:w="1112"/>
        <w:gridCol w:w="1063"/>
        <w:gridCol w:w="1112"/>
        <w:gridCol w:w="1112"/>
        <w:gridCol w:w="1112"/>
      </w:tblGrid>
      <w:tr w:rsidR="00ED29B8" w14:paraId="751386BD" w14:textId="77777777" w:rsidTr="009819AE">
        <w:tc>
          <w:tcPr>
            <w:tcW w:w="3071" w:type="dxa"/>
            <w:gridSpan w:val="3"/>
            <w:shd w:val="clear" w:color="auto" w:fill="FFFFFF" w:themeFill="background1"/>
            <w:hideMark/>
          </w:tcPr>
          <w:p w14:paraId="4CDFB399" w14:textId="7AD7EB7A" w:rsidR="00ED29B8" w:rsidRDefault="00ED29B8" w:rsidP="00ED29B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CF9C25C" w14:textId="77777777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bias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7A8C346" w14:textId="77AB1C10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0583310" w14:textId="6358F172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2ABD676" w14:textId="63297924" w:rsidR="00ED29B8" w:rsidRDefault="009627D9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ED29B8">
              <w:rPr>
                <w:rFonts w:cstheme="minorHAnsi"/>
              </w:rPr>
              <w:t>0% balanced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DFF17EC" w14:textId="28698696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% directional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E45AFA5" w14:textId="4DCFAAEC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% directional pleiotropi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27030F9" w14:textId="6447F816" w:rsidR="00ED29B8" w:rsidRDefault="00ED29B8" w:rsidP="00ED29B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 directional pleiotropic</w:t>
            </w:r>
          </w:p>
        </w:tc>
      </w:tr>
      <w:tr w:rsidR="009819AE" w14:paraId="1DBABFBB" w14:textId="77777777" w:rsidTr="009819AE">
        <w:tc>
          <w:tcPr>
            <w:tcW w:w="863" w:type="dxa"/>
            <w:vMerge w:val="restart"/>
            <w:shd w:val="clear" w:color="auto" w:fill="AEAAAA" w:themeFill="background2" w:themeFillShade="BF"/>
            <w:hideMark/>
          </w:tcPr>
          <w:p w14:paraId="0924E90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680CD92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4FF3BA0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434B154" w14:textId="138232B4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C0FC8B9" w14:textId="04DFD35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4943F9F" w14:textId="19BBBA6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596525" w14:textId="51EAB65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F46DF35" w14:textId="3461246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CEDA914" w14:textId="0DBE819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47C4047" w14:textId="607E9FE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9819AE" w14:paraId="799DC237" w14:textId="77777777" w:rsidTr="009819AE">
        <w:tc>
          <w:tcPr>
            <w:tcW w:w="863" w:type="dxa"/>
            <w:vMerge/>
            <w:vAlign w:val="center"/>
            <w:hideMark/>
          </w:tcPr>
          <w:p w14:paraId="205A3DE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4105A00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0FD8457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6ECDC49" w14:textId="74CA1CAA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092318A" w14:textId="08BA903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83635B" w14:textId="783C059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2878D4C" w14:textId="31B0649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979366" w14:textId="5710387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1FE63D5" w14:textId="24541DB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48A990" w14:textId="4A054E3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9819AE" w14:paraId="7F5C64BE" w14:textId="77777777" w:rsidTr="009819AE">
        <w:trPr>
          <w:trHeight w:val="164"/>
        </w:trPr>
        <w:tc>
          <w:tcPr>
            <w:tcW w:w="863" w:type="dxa"/>
            <w:vMerge/>
            <w:vAlign w:val="center"/>
            <w:hideMark/>
          </w:tcPr>
          <w:p w14:paraId="3430AE1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4A92A634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76FF0589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0844125" w14:textId="4897B36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6C09404" w14:textId="7EC9910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4FB49E1" w14:textId="15CE0FB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4DE9D9" w14:textId="1D3CB1E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B069A59" w14:textId="3C80972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75C4370" w14:textId="2C3440B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940A50" w14:textId="6BA2614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</w:tr>
      <w:tr w:rsidR="009819AE" w14:paraId="2BB0B8D8" w14:textId="77777777" w:rsidTr="009819AE">
        <w:tc>
          <w:tcPr>
            <w:tcW w:w="863" w:type="dxa"/>
            <w:vMerge/>
            <w:vAlign w:val="center"/>
            <w:hideMark/>
          </w:tcPr>
          <w:p w14:paraId="1691CA6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720DC0B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14A7A971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F1C0FEA" w14:textId="4F7AA34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EC74C6" w14:textId="2ED5D2F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48AFC4" w14:textId="5C0A820D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C8BB1E4" w14:textId="1A2C1B6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27284AB" w14:textId="2923B00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E58790D" w14:textId="5925018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28B4E6" w14:textId="7BB8F4C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</w:tr>
      <w:tr w:rsidR="009819AE" w14:paraId="276AF5A6" w14:textId="77777777" w:rsidTr="009819AE">
        <w:tc>
          <w:tcPr>
            <w:tcW w:w="863" w:type="dxa"/>
            <w:vMerge/>
            <w:vAlign w:val="center"/>
            <w:hideMark/>
          </w:tcPr>
          <w:p w14:paraId="35AFEF6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3980912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144D17E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9ABC20" w14:textId="01937AD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AAA5636" w14:textId="11DC706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3BA4C27" w14:textId="50D0371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D085BA5" w14:textId="5EDF653B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67E8E8B" w14:textId="3B3B7D2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02F568A" w14:textId="743DDAA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17E9A3" w14:textId="03FAE29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9819AE" w14:paraId="0A1C503F" w14:textId="77777777" w:rsidTr="009819AE">
        <w:tc>
          <w:tcPr>
            <w:tcW w:w="863" w:type="dxa"/>
            <w:vMerge/>
            <w:vAlign w:val="center"/>
            <w:hideMark/>
          </w:tcPr>
          <w:p w14:paraId="4D5E9634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40B52BD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0160E1D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CC4575B" w14:textId="4AD34FC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AB594EC" w14:textId="27A7B951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1EFECB" w14:textId="687D2B38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721A284" w14:textId="24EFF889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64D7631" w14:textId="251E568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4BC0394" w14:textId="17EAE3D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BE20D12" w14:textId="29349F8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9819AE" w14:paraId="0CDA83F7" w14:textId="77777777" w:rsidTr="009819AE">
        <w:tc>
          <w:tcPr>
            <w:tcW w:w="863" w:type="dxa"/>
            <w:vMerge/>
            <w:vAlign w:val="center"/>
            <w:hideMark/>
          </w:tcPr>
          <w:p w14:paraId="7B3F392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43809D2E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381ACC0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712B622" w14:textId="62D8DCC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B31599" w14:textId="3499A25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504DD3" w14:textId="04F6CA3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C656D1" w14:textId="0AB8603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846DBB" w14:textId="5E4F2B3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0725AE0" w14:textId="1E38C62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E152933" w14:textId="0316875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9819AE" w14:paraId="4A461EC0" w14:textId="77777777" w:rsidTr="009819AE">
        <w:tc>
          <w:tcPr>
            <w:tcW w:w="863" w:type="dxa"/>
            <w:vMerge/>
            <w:vAlign w:val="center"/>
            <w:hideMark/>
          </w:tcPr>
          <w:p w14:paraId="360546B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0376A5DD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79C5B86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140D65C" w14:textId="125388F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C8256E" w14:textId="29B9926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B50ABFB" w14:textId="4F32EFE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0E26672" w14:textId="702B6E3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4501D05" w14:textId="4D308F12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75E91D" w14:textId="5AED83D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67CBC07" w14:textId="64E8F62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</w:tr>
      <w:tr w:rsidR="009819AE" w14:paraId="580765A9" w14:textId="77777777" w:rsidTr="009819AE">
        <w:tc>
          <w:tcPr>
            <w:tcW w:w="863" w:type="dxa"/>
            <w:vMerge/>
            <w:vAlign w:val="center"/>
            <w:hideMark/>
          </w:tcPr>
          <w:p w14:paraId="7F168D2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AEAAAA" w:themeFill="background2" w:themeFillShade="BF"/>
            <w:hideMark/>
          </w:tcPr>
          <w:p w14:paraId="1F32167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5F94B27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68F53E6" w14:textId="5837FE7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6973B8D" w14:textId="772A4CA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D46AF6" w14:textId="2CCBCE0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A1837EF" w14:textId="21ABCC4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F39059" w14:textId="56C831D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FF56E31" w14:textId="592D80A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59108B1" w14:textId="41ACE48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6</w:t>
            </w:r>
          </w:p>
        </w:tc>
      </w:tr>
      <w:tr w:rsidR="009819AE" w14:paraId="077117AB" w14:textId="77777777" w:rsidTr="009819AE">
        <w:tc>
          <w:tcPr>
            <w:tcW w:w="863" w:type="dxa"/>
            <w:vMerge/>
            <w:vAlign w:val="center"/>
            <w:hideMark/>
          </w:tcPr>
          <w:p w14:paraId="2ED3EBD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130C9DE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AEAAAA" w:themeFill="background2" w:themeFillShade="BF"/>
            <w:hideMark/>
          </w:tcPr>
          <w:p w14:paraId="66139E1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9A477AE" w14:textId="20C6E2E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305387" w14:textId="08FCBBE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9011838" w14:textId="62C12E8F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A0ADC56" w14:textId="2824132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B5CD67F" w14:textId="0AFF3B3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39DAC90" w14:textId="7C8ED55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2F1F5D7" w14:textId="0E9A4A5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1</w:t>
            </w:r>
          </w:p>
        </w:tc>
      </w:tr>
      <w:tr w:rsidR="009819AE" w14:paraId="1A49D1B7" w14:textId="77777777" w:rsidTr="009819AE">
        <w:tc>
          <w:tcPr>
            <w:tcW w:w="863" w:type="dxa"/>
            <w:vMerge w:val="restart"/>
            <w:shd w:val="clear" w:color="auto" w:fill="D9D9D9" w:themeFill="background1" w:themeFillShade="D9"/>
            <w:hideMark/>
          </w:tcPr>
          <w:p w14:paraId="18A5B771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erage</w:t>
            </w: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287B25F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VW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76D671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192483" w14:textId="49BDB936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17CB9C" w14:textId="0E771AD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EAF76B" w14:textId="0A4D9C3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226BE1" w14:textId="5E6F02A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52AD7C" w14:textId="63C6D47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D62950" w14:textId="5DD1610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FBD5E7" w14:textId="4483F8D3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9819AE" w14:paraId="3A09B4F8" w14:textId="77777777" w:rsidTr="009819AE">
        <w:tc>
          <w:tcPr>
            <w:tcW w:w="863" w:type="dxa"/>
            <w:vMerge/>
            <w:vAlign w:val="center"/>
            <w:hideMark/>
          </w:tcPr>
          <w:p w14:paraId="1CFF284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03BA157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4D6945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053E66" w14:textId="15ED81B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5244AC" w14:textId="5396BCEC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2154A0" w14:textId="58DA895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B8454F" w14:textId="52D3C61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4EFA08" w14:textId="21643BE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DAE8F0" w14:textId="1D59C51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270577" w14:textId="17EAA62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9819AE" w14:paraId="35136777" w14:textId="77777777" w:rsidTr="009819AE">
        <w:tc>
          <w:tcPr>
            <w:tcW w:w="863" w:type="dxa"/>
            <w:vMerge/>
            <w:vAlign w:val="center"/>
            <w:hideMark/>
          </w:tcPr>
          <w:p w14:paraId="217068F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70784BA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R Egger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51FC64FF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BB5E2E" w14:textId="1FF3D7E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0FC3DA" w14:textId="68AE1D7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D930F3" w14:textId="7AAE588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7C14E" w14:textId="0D87AA4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58CB0E" w14:textId="289D5C1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72BDEA" w14:textId="37E1909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EC8E14" w14:textId="6375460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9819AE" w14:paraId="0B6F2A5C" w14:textId="77777777" w:rsidTr="009819AE">
        <w:tc>
          <w:tcPr>
            <w:tcW w:w="863" w:type="dxa"/>
            <w:vMerge/>
            <w:vAlign w:val="center"/>
            <w:hideMark/>
          </w:tcPr>
          <w:p w14:paraId="4474FDA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57348739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5348A73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B0111B" w14:textId="250C4B78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C14220" w14:textId="63B7F4A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12B977" w14:textId="2331EED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61DD06" w14:textId="4DA4296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A50749" w14:textId="2DD483C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154CF7" w14:textId="4CD0F1D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368A95" w14:textId="06DB937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9819AE" w14:paraId="725FC726" w14:textId="77777777" w:rsidTr="009819AE">
        <w:tc>
          <w:tcPr>
            <w:tcW w:w="863" w:type="dxa"/>
            <w:vMerge/>
            <w:vAlign w:val="center"/>
            <w:hideMark/>
          </w:tcPr>
          <w:p w14:paraId="42B8AFB0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4238C97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79645A8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FB0CED" w14:textId="30B3F599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D289EE" w14:textId="02E1B41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022D5B" w14:textId="27C7ABF5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92B0E3" w14:textId="321C8D4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C2F67A" w14:textId="0C65B5C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7654ED" w14:textId="34FADE2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A4E131" w14:textId="1729F9C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9819AE" w14:paraId="0029949D" w14:textId="77777777" w:rsidTr="009819AE">
        <w:tc>
          <w:tcPr>
            <w:tcW w:w="863" w:type="dxa"/>
            <w:vMerge/>
            <w:vAlign w:val="center"/>
            <w:hideMark/>
          </w:tcPr>
          <w:p w14:paraId="5F67FF67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33BE035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B92C9D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552D04" w14:textId="40601F2F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33DC3C" w14:textId="42992A63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94A54B" w14:textId="08FBE96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95EA43" w14:textId="43364BFE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8A83AA" w14:textId="150E29D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E9E354" w14:textId="5B68CDE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C2EDCC" w14:textId="5EB0608C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9819AE" w14:paraId="5E5C8195" w14:textId="77777777" w:rsidTr="009819AE">
        <w:tc>
          <w:tcPr>
            <w:tcW w:w="863" w:type="dxa"/>
            <w:vMerge/>
            <w:vAlign w:val="center"/>
            <w:hideMark/>
          </w:tcPr>
          <w:p w14:paraId="5636F4EB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155EC9D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ultivariable-CM </w:t>
            </w: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7071351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0F5960" w14:textId="2F74D33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527B31" w14:textId="2FD6F411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4CC61D" w14:textId="645DEDE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593308" w14:textId="027D1DA0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D2D706" w14:textId="14E64105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8FDFF6" w14:textId="605911A4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8FD7F4" w14:textId="5406B39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</w:tr>
      <w:tr w:rsidR="009819AE" w14:paraId="08045D71" w14:textId="77777777" w:rsidTr="009819AE">
        <w:tc>
          <w:tcPr>
            <w:tcW w:w="863" w:type="dxa"/>
            <w:vMerge/>
            <w:vAlign w:val="center"/>
            <w:hideMark/>
          </w:tcPr>
          <w:p w14:paraId="1DE41815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527CA72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shd w:val="clear" w:color="auto" w:fill="D9D9D9" w:themeFill="background1" w:themeFillShade="D9"/>
            <w:hideMark/>
          </w:tcPr>
          <w:p w14:paraId="1324A47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C605ED" w14:textId="2024A117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FFF95F" w14:textId="3844C526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0EB54F" w14:textId="414C1BD2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4E8506" w14:textId="1FD4190A" w:rsidR="009819AE" w:rsidRDefault="009819AE" w:rsidP="009819AE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B81FCD" w14:textId="26D14EA1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A8B804" w14:textId="46C2409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8424D" w14:textId="2534D35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9819AE" w14:paraId="3B5DFF03" w14:textId="77777777" w:rsidTr="009819AE">
        <w:tc>
          <w:tcPr>
            <w:tcW w:w="863" w:type="dxa"/>
            <w:vMerge/>
            <w:vAlign w:val="center"/>
            <w:hideMark/>
          </w:tcPr>
          <w:p w14:paraId="2A8166E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 w:val="restart"/>
            <w:shd w:val="clear" w:color="auto" w:fill="D9D9D9" w:themeFill="background1" w:themeFillShade="D9"/>
            <w:hideMark/>
          </w:tcPr>
          <w:p w14:paraId="4154B3BC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variable-MBE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97FFFA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7F60AA" w14:textId="769CC5C9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2170DD" w14:textId="775CA2A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F38EBA" w14:textId="37D903F0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73123" w14:textId="1B78E03D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9A4F7C" w14:textId="073F33A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E83EBC" w14:textId="1EADE0B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BB8159" w14:textId="0F93A6A7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9819AE" w14:paraId="5B1BFF3C" w14:textId="77777777" w:rsidTr="009819AE">
        <w:tc>
          <w:tcPr>
            <w:tcW w:w="863" w:type="dxa"/>
            <w:vMerge/>
            <w:vAlign w:val="center"/>
            <w:hideMark/>
          </w:tcPr>
          <w:p w14:paraId="200CDB1A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4" w:type="dxa"/>
            <w:vMerge/>
            <w:vAlign w:val="center"/>
            <w:hideMark/>
          </w:tcPr>
          <w:p w14:paraId="283E3316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2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3AA722" w14:textId="77777777" w:rsidR="009819AE" w:rsidRDefault="009819AE" w:rsidP="009819A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2AC2E1" w14:textId="2E6D0F0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45F417" w14:textId="28E6B938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B1FF54" w14:textId="365C50DE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9D25CA" w14:textId="0E971EFB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01AF6D" w14:textId="568C3DDA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B3C642" w14:textId="5D2DB6A6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C9ADC4" w14:textId="3DC4F212" w:rsidR="009819AE" w:rsidRDefault="009819AE" w:rsidP="009819A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</w:tbl>
    <w:p w14:paraId="5C1B8221" w14:textId="070E3321" w:rsidR="00D33B54" w:rsidRDefault="00D33B54" w:rsidP="00D33B54">
      <w:pPr>
        <w:rPr>
          <w:rFonts w:cstheme="minorHAnsi"/>
        </w:rPr>
      </w:pPr>
      <w:r>
        <w:rPr>
          <w:rFonts w:cstheme="minorHAnsi"/>
        </w:rPr>
        <w:t>S</w:t>
      </w:r>
      <w:r w:rsidR="00616BDA">
        <w:rPr>
          <w:rFonts w:cstheme="minorHAnsi"/>
        </w:rPr>
        <w:t>1</w:t>
      </w:r>
      <w:r>
        <w:rPr>
          <w:rFonts w:cstheme="minorHAnsi"/>
        </w:rPr>
        <w:t xml:space="preserve"> Table: Results for additional outcomes when both exposures cause the outcome, and exposure 2 is pleiotropic.</w:t>
      </w:r>
    </w:p>
    <w:sectPr w:rsidR="00D33B54" w:rsidSect="00932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8A022" w14:textId="77777777" w:rsidR="00533995" w:rsidRDefault="00533995" w:rsidP="00C225C0">
      <w:pPr>
        <w:spacing w:after="0" w:line="240" w:lineRule="auto"/>
      </w:pPr>
      <w:r>
        <w:separator/>
      </w:r>
    </w:p>
  </w:endnote>
  <w:endnote w:type="continuationSeparator" w:id="0">
    <w:p w14:paraId="3E16EB66" w14:textId="77777777" w:rsidR="00533995" w:rsidRDefault="00533995" w:rsidP="00C22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4B53F" w14:textId="77777777" w:rsidR="00533995" w:rsidRDefault="00533995" w:rsidP="00C225C0">
      <w:pPr>
        <w:spacing w:after="0" w:line="240" w:lineRule="auto"/>
      </w:pPr>
      <w:r>
        <w:separator/>
      </w:r>
    </w:p>
  </w:footnote>
  <w:footnote w:type="continuationSeparator" w:id="0">
    <w:p w14:paraId="20275E57" w14:textId="77777777" w:rsidR="00533995" w:rsidRDefault="00533995" w:rsidP="00C22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jIzMLM0NTQ1NjVU0lEKTi0uzszPAykwrQUAov35lCwAAAA="/>
  </w:docVars>
  <w:rsids>
    <w:rsidRoot w:val="00932D5C"/>
    <w:rsid w:val="000032FE"/>
    <w:rsid w:val="00025A36"/>
    <w:rsid w:val="00073AA2"/>
    <w:rsid w:val="000A4F6B"/>
    <w:rsid w:val="000B74A6"/>
    <w:rsid w:val="000D2BD1"/>
    <w:rsid w:val="000E7705"/>
    <w:rsid w:val="000F6684"/>
    <w:rsid w:val="00101575"/>
    <w:rsid w:val="001015E8"/>
    <w:rsid w:val="001323BB"/>
    <w:rsid w:val="00135979"/>
    <w:rsid w:val="00140BDC"/>
    <w:rsid w:val="001470F9"/>
    <w:rsid w:val="00151F30"/>
    <w:rsid w:val="001926AD"/>
    <w:rsid w:val="001B25A0"/>
    <w:rsid w:val="001E673E"/>
    <w:rsid w:val="001E6947"/>
    <w:rsid w:val="002129CC"/>
    <w:rsid w:val="00212DB8"/>
    <w:rsid w:val="002401C2"/>
    <w:rsid w:val="00274CD7"/>
    <w:rsid w:val="0028304F"/>
    <w:rsid w:val="00296740"/>
    <w:rsid w:val="002E6588"/>
    <w:rsid w:val="002F4345"/>
    <w:rsid w:val="00301852"/>
    <w:rsid w:val="00345AC0"/>
    <w:rsid w:val="00376D17"/>
    <w:rsid w:val="0038780F"/>
    <w:rsid w:val="00397867"/>
    <w:rsid w:val="003A6A25"/>
    <w:rsid w:val="003B01BF"/>
    <w:rsid w:val="003B74A3"/>
    <w:rsid w:val="003C0753"/>
    <w:rsid w:val="003D58F9"/>
    <w:rsid w:val="003E0042"/>
    <w:rsid w:val="003F63BC"/>
    <w:rsid w:val="004013BB"/>
    <w:rsid w:val="00420F05"/>
    <w:rsid w:val="004525EB"/>
    <w:rsid w:val="00454965"/>
    <w:rsid w:val="00464FA4"/>
    <w:rsid w:val="00465799"/>
    <w:rsid w:val="00477EE0"/>
    <w:rsid w:val="004A1E62"/>
    <w:rsid w:val="004A3816"/>
    <w:rsid w:val="004B4123"/>
    <w:rsid w:val="004C71DD"/>
    <w:rsid w:val="00533995"/>
    <w:rsid w:val="00564E9A"/>
    <w:rsid w:val="005A5082"/>
    <w:rsid w:val="005A5700"/>
    <w:rsid w:val="005D3C99"/>
    <w:rsid w:val="005E34A5"/>
    <w:rsid w:val="00616BDA"/>
    <w:rsid w:val="00646AE7"/>
    <w:rsid w:val="00677895"/>
    <w:rsid w:val="00681425"/>
    <w:rsid w:val="0069085C"/>
    <w:rsid w:val="00692CCB"/>
    <w:rsid w:val="006D7420"/>
    <w:rsid w:val="006F07C5"/>
    <w:rsid w:val="006F3373"/>
    <w:rsid w:val="00725F25"/>
    <w:rsid w:val="0073412E"/>
    <w:rsid w:val="00765243"/>
    <w:rsid w:val="00770458"/>
    <w:rsid w:val="00777F10"/>
    <w:rsid w:val="00787D86"/>
    <w:rsid w:val="007908B2"/>
    <w:rsid w:val="00797F33"/>
    <w:rsid w:val="007C1F07"/>
    <w:rsid w:val="007E45AE"/>
    <w:rsid w:val="007E7052"/>
    <w:rsid w:val="007F6CBE"/>
    <w:rsid w:val="0080577B"/>
    <w:rsid w:val="00825F35"/>
    <w:rsid w:val="00844DC2"/>
    <w:rsid w:val="00850729"/>
    <w:rsid w:val="00872B75"/>
    <w:rsid w:val="008A2CEF"/>
    <w:rsid w:val="008B1A46"/>
    <w:rsid w:val="008D4F86"/>
    <w:rsid w:val="008F01A9"/>
    <w:rsid w:val="009121FB"/>
    <w:rsid w:val="009226A2"/>
    <w:rsid w:val="00932D5C"/>
    <w:rsid w:val="009353B3"/>
    <w:rsid w:val="00951107"/>
    <w:rsid w:val="009627D9"/>
    <w:rsid w:val="0096583D"/>
    <w:rsid w:val="0096794F"/>
    <w:rsid w:val="009819AE"/>
    <w:rsid w:val="009A3975"/>
    <w:rsid w:val="009B2D4E"/>
    <w:rsid w:val="009D5545"/>
    <w:rsid w:val="009E5C7D"/>
    <w:rsid w:val="00A20ED7"/>
    <w:rsid w:val="00A42E37"/>
    <w:rsid w:val="00A47F89"/>
    <w:rsid w:val="00A512B9"/>
    <w:rsid w:val="00A72D12"/>
    <w:rsid w:val="00A80B57"/>
    <w:rsid w:val="00A8390A"/>
    <w:rsid w:val="00AA119D"/>
    <w:rsid w:val="00AD5D24"/>
    <w:rsid w:val="00B41D06"/>
    <w:rsid w:val="00B43BC2"/>
    <w:rsid w:val="00B54073"/>
    <w:rsid w:val="00B757D1"/>
    <w:rsid w:val="00B802C3"/>
    <w:rsid w:val="00B84E69"/>
    <w:rsid w:val="00B854D2"/>
    <w:rsid w:val="00BA644A"/>
    <w:rsid w:val="00BA7A86"/>
    <w:rsid w:val="00BB4C6F"/>
    <w:rsid w:val="00BD1975"/>
    <w:rsid w:val="00BD5729"/>
    <w:rsid w:val="00C10702"/>
    <w:rsid w:val="00C20BDB"/>
    <w:rsid w:val="00C225C0"/>
    <w:rsid w:val="00C42C3E"/>
    <w:rsid w:val="00C44AA5"/>
    <w:rsid w:val="00C616DB"/>
    <w:rsid w:val="00C64914"/>
    <w:rsid w:val="00C77576"/>
    <w:rsid w:val="00CA382B"/>
    <w:rsid w:val="00CC13A5"/>
    <w:rsid w:val="00CC2898"/>
    <w:rsid w:val="00CC3D76"/>
    <w:rsid w:val="00CD0AE0"/>
    <w:rsid w:val="00CE5A6A"/>
    <w:rsid w:val="00D12BAD"/>
    <w:rsid w:val="00D142A0"/>
    <w:rsid w:val="00D231CC"/>
    <w:rsid w:val="00D3073B"/>
    <w:rsid w:val="00D33B54"/>
    <w:rsid w:val="00D72415"/>
    <w:rsid w:val="00D8237B"/>
    <w:rsid w:val="00DB388A"/>
    <w:rsid w:val="00DB5C17"/>
    <w:rsid w:val="00DB67D8"/>
    <w:rsid w:val="00DC70FE"/>
    <w:rsid w:val="00DD50C9"/>
    <w:rsid w:val="00DE453F"/>
    <w:rsid w:val="00E03A93"/>
    <w:rsid w:val="00E1221E"/>
    <w:rsid w:val="00E25657"/>
    <w:rsid w:val="00E35938"/>
    <w:rsid w:val="00E36E55"/>
    <w:rsid w:val="00E57352"/>
    <w:rsid w:val="00E93219"/>
    <w:rsid w:val="00EC484E"/>
    <w:rsid w:val="00ED29B8"/>
    <w:rsid w:val="00EF1C82"/>
    <w:rsid w:val="00F02383"/>
    <w:rsid w:val="00F33D7F"/>
    <w:rsid w:val="00F3543C"/>
    <w:rsid w:val="00F35594"/>
    <w:rsid w:val="00F37146"/>
    <w:rsid w:val="00F628CB"/>
    <w:rsid w:val="00F64D79"/>
    <w:rsid w:val="00F8438B"/>
    <w:rsid w:val="00FA1F8F"/>
    <w:rsid w:val="00FE0B8C"/>
    <w:rsid w:val="00FE40F9"/>
    <w:rsid w:val="00FE515D"/>
    <w:rsid w:val="00FF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93003"/>
  <w15:chartTrackingRefBased/>
  <w15:docId w15:val="{3CA6A29C-E628-4DC7-8626-34D8F963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D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D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3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2B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82B"/>
  </w:style>
  <w:style w:type="paragraph" w:styleId="Footer">
    <w:name w:val="footer"/>
    <w:basedOn w:val="Normal"/>
    <w:link w:val="FooterChar"/>
    <w:uiPriority w:val="99"/>
    <w:semiHidden/>
    <w:unhideWhenUsed/>
    <w:rsid w:val="00CA3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8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38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82B"/>
    <w:rPr>
      <w:sz w:val="16"/>
      <w:szCs w:val="16"/>
    </w:rPr>
  </w:style>
  <w:style w:type="table" w:styleId="GridTable5Dark-Accent3">
    <w:name w:val="Grid Table 5 Dark Accent 3"/>
    <w:basedOn w:val="TableNormal"/>
    <w:uiPriority w:val="50"/>
    <w:rsid w:val="00CA382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Glenn Jackson</cp:lastModifiedBy>
  <cp:revision>2</cp:revision>
  <dcterms:created xsi:type="dcterms:W3CDTF">2024-01-11T16:43:00Z</dcterms:created>
  <dcterms:modified xsi:type="dcterms:W3CDTF">2024-01-11T16:43:00Z</dcterms:modified>
</cp:coreProperties>
</file>